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ADE6F" w14:textId="7819FC48" w:rsidR="00553BD3" w:rsidRPr="00EF6BEB" w:rsidRDefault="00553BD3" w:rsidP="000D5347">
      <w:pPr>
        <w:pStyle w:val="Heading1"/>
        <w:spacing w:line="240" w:lineRule="auto"/>
        <w:rPr>
          <w:rFonts w:ascii="Times New Roman" w:hAnsi="Times New Roman" w:cs="Times New Roman"/>
        </w:rPr>
      </w:pPr>
      <w:r w:rsidRPr="00EF6BEB">
        <w:rPr>
          <w:rFonts w:ascii="Times New Roman" w:hAnsi="Times New Roman" w:cs="Times New Roman"/>
        </w:rPr>
        <w:t>Additional file 1</w:t>
      </w:r>
    </w:p>
    <w:p w14:paraId="5F24AFD5" w14:textId="77777777" w:rsidR="00224C42" w:rsidRPr="00427FDC" w:rsidRDefault="00224C42" w:rsidP="000D5347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>Title</w:t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br/>
      </w:r>
      <w:r w:rsidRPr="00A52C19">
        <w:rPr>
          <w:rFonts w:ascii="Times New Roman" w:hAnsi="Times New Roman"/>
          <w:sz w:val="24"/>
          <w:szCs w:val="24"/>
          <w:lang w:val="en-AU"/>
        </w:rPr>
        <w:t>International representation of authors, editors and research in neurology journals</w:t>
      </w:r>
      <w:r w:rsidRPr="00427FDC">
        <w:rPr>
          <w:rFonts w:ascii="Times New Roman" w:hAnsi="Times New Roman"/>
          <w:sz w:val="24"/>
          <w:szCs w:val="24"/>
          <w:lang w:val="en-AU"/>
        </w:rPr>
        <w:br/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br/>
        <w:t>Authors</w:t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br/>
        <w:t xml:space="preserve">Name: </w:t>
      </w:r>
      <w:r w:rsidRPr="00A52C19">
        <w:rPr>
          <w:rFonts w:ascii="Times New Roman" w:hAnsi="Times New Roman"/>
          <w:sz w:val="24"/>
          <w:szCs w:val="24"/>
          <w:lang w:val="en-AU"/>
        </w:rPr>
        <w:t>Teodora Bojanic</w:t>
      </w:r>
      <w:r w:rsidRPr="00427FDC">
        <w:rPr>
          <w:rFonts w:ascii="Times New Roman" w:hAnsi="Times New Roman"/>
          <w:sz w:val="24"/>
          <w:szCs w:val="24"/>
          <w:lang w:val="en-AU"/>
        </w:rPr>
        <w:br/>
      </w:r>
      <w:r>
        <w:rPr>
          <w:rFonts w:ascii="Times New Roman" w:hAnsi="Times New Roman"/>
          <w:b/>
          <w:bCs/>
          <w:sz w:val="24"/>
          <w:szCs w:val="24"/>
          <w:lang w:val="en-AU"/>
        </w:rPr>
        <w:t>Affiliation 1</w:t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 xml:space="preserve">: </w:t>
      </w:r>
      <w:r w:rsidRPr="00A52C19">
        <w:rPr>
          <w:rFonts w:ascii="Times New Roman" w:hAnsi="Times New Roman"/>
          <w:sz w:val="24"/>
          <w:szCs w:val="24"/>
          <w:lang w:val="en-AU"/>
        </w:rPr>
        <w:t>Faculty of Medicine</w:t>
      </w:r>
      <w:r>
        <w:rPr>
          <w:rFonts w:ascii="Times New Roman" w:hAnsi="Times New Roman"/>
          <w:sz w:val="24"/>
          <w:szCs w:val="24"/>
          <w:lang w:val="en-AU"/>
        </w:rPr>
        <w:t xml:space="preserve">, </w:t>
      </w:r>
      <w:r w:rsidRPr="00A52C19">
        <w:rPr>
          <w:rFonts w:ascii="Times New Roman" w:hAnsi="Times New Roman"/>
          <w:sz w:val="24"/>
          <w:szCs w:val="24"/>
          <w:lang w:val="en-AU"/>
        </w:rPr>
        <w:t>University of New South Wales</w:t>
      </w:r>
      <w:r>
        <w:rPr>
          <w:rFonts w:ascii="Times New Roman" w:hAnsi="Times New Roman"/>
          <w:sz w:val="24"/>
          <w:szCs w:val="24"/>
          <w:lang w:val="en-AU"/>
        </w:rPr>
        <w:t>, Sydney, New South Wales, Australia</w:t>
      </w:r>
    </w:p>
    <w:p w14:paraId="1D7A68EE" w14:textId="77777777" w:rsidR="00224C42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>Email:</w:t>
      </w:r>
      <w:r w:rsidRPr="00427FDC">
        <w:rPr>
          <w:rFonts w:ascii="Times New Roman" w:hAnsi="Times New Roman"/>
          <w:sz w:val="24"/>
          <w:szCs w:val="24"/>
          <w:lang w:val="en-AU"/>
        </w:rPr>
        <w:t xml:space="preserve"> </w:t>
      </w:r>
      <w:hyperlink r:id="rId6" w:history="1">
        <w:r w:rsidRPr="004C0615">
          <w:rPr>
            <w:rStyle w:val="Hyperlink"/>
            <w:rFonts w:ascii="Times New Roman" w:hAnsi="Times New Roman"/>
            <w:sz w:val="24"/>
            <w:szCs w:val="24"/>
            <w:lang w:val="en-AU"/>
          </w:rPr>
          <w:t>t.bojanic@student.unsw.edu.au</w:t>
        </w:r>
      </w:hyperlink>
    </w:p>
    <w:p w14:paraId="7C18312C" w14:textId="77777777" w:rsidR="00224C42" w:rsidRPr="00185C4A" w:rsidRDefault="00224C42" w:rsidP="00224C42">
      <w:pPr>
        <w:pStyle w:val="MDPI32textnoindent"/>
        <w:rPr>
          <w:b/>
          <w:bCs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en-AU"/>
        </w:rPr>
        <w:t>ORCiD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AU"/>
        </w:rPr>
        <w:t xml:space="preserve">: </w:t>
      </w:r>
      <w:r w:rsidRPr="00185C4A">
        <w:rPr>
          <w:rFonts w:ascii="Times New Roman" w:hAnsi="Times New Roman"/>
          <w:sz w:val="24"/>
          <w:szCs w:val="24"/>
        </w:rPr>
        <w:t>0000-0003-3665-1764</w:t>
      </w:r>
    </w:p>
    <w:p w14:paraId="47236676" w14:textId="77777777" w:rsidR="00224C42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sz w:val="24"/>
          <w:szCs w:val="24"/>
          <w:lang w:val="en-AU"/>
        </w:rPr>
        <w:br/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>Name:</w:t>
      </w:r>
      <w:r w:rsidRPr="00427FDC">
        <w:rPr>
          <w:rFonts w:ascii="Times New Roman" w:hAnsi="Times New Roman"/>
          <w:sz w:val="24"/>
          <w:szCs w:val="24"/>
          <w:lang w:val="en-AU"/>
        </w:rPr>
        <w:t xml:space="preserve"> </w:t>
      </w:r>
      <w:r>
        <w:rPr>
          <w:rFonts w:ascii="Times New Roman" w:hAnsi="Times New Roman"/>
          <w:sz w:val="24"/>
          <w:szCs w:val="24"/>
          <w:lang w:val="en-AU"/>
        </w:rPr>
        <w:t>Aidan Christopher Tan</w:t>
      </w:r>
    </w:p>
    <w:p w14:paraId="341E91E9" w14:textId="0FCA24B7" w:rsidR="00224C42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b/>
          <w:bCs/>
          <w:sz w:val="24"/>
          <w:szCs w:val="24"/>
          <w:lang w:val="en-AU"/>
        </w:rPr>
        <w:t>Affiliation 1</w:t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 xml:space="preserve">: </w:t>
      </w:r>
      <w:ins w:id="0" w:author="Teodora Bojanic" w:date="2021-03-06T15:00:00Z">
        <w:r w:rsidR="00894DCD">
          <w:rPr>
            <w:rFonts w:ascii="Times New Roman" w:hAnsi="Times New Roman"/>
            <w:sz w:val="24"/>
            <w:szCs w:val="24"/>
            <w:lang w:val="en-AU"/>
          </w:rPr>
          <w:t>School of Medicine, Western Sydney University</w:t>
        </w:r>
      </w:ins>
      <w:del w:id="1" w:author="Teodora Bojanic" w:date="2021-03-06T15:00:00Z">
        <w:r w:rsidDel="00894DCD">
          <w:rPr>
            <w:rFonts w:ascii="Times New Roman" w:hAnsi="Times New Roman"/>
            <w:sz w:val="24"/>
            <w:szCs w:val="24"/>
            <w:lang w:val="en-AU"/>
          </w:rPr>
          <w:delText xml:space="preserve">South Western Sydney Clinical School, </w:delText>
        </w:r>
        <w:r w:rsidRPr="00A52C19" w:rsidDel="00894DCD">
          <w:rPr>
            <w:rFonts w:ascii="Times New Roman" w:hAnsi="Times New Roman"/>
            <w:sz w:val="24"/>
            <w:szCs w:val="24"/>
            <w:lang w:val="en-AU"/>
          </w:rPr>
          <w:delText>University of New South Wales</w:delText>
        </w:r>
      </w:del>
      <w:r>
        <w:rPr>
          <w:rFonts w:ascii="Times New Roman" w:hAnsi="Times New Roman"/>
          <w:sz w:val="24"/>
          <w:szCs w:val="24"/>
          <w:lang w:val="en-AU"/>
        </w:rPr>
        <w:t>, Sydney, New South Wales, Australia</w:t>
      </w:r>
    </w:p>
    <w:p w14:paraId="13D077B5" w14:textId="26C38835" w:rsidR="00224C42" w:rsidRPr="00427FDC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b/>
          <w:bCs/>
          <w:sz w:val="24"/>
          <w:szCs w:val="24"/>
          <w:lang w:val="en-AU"/>
        </w:rPr>
        <w:t>Affiliation 2</w:t>
      </w: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 xml:space="preserve">: </w:t>
      </w:r>
      <w:ins w:id="2" w:author="Teodora Bojanic" w:date="2021-03-06T15:00:00Z">
        <w:r w:rsidR="00894DCD">
          <w:rPr>
            <w:rFonts w:ascii="Times New Roman" w:hAnsi="Times New Roman"/>
            <w:sz w:val="24"/>
            <w:szCs w:val="24"/>
            <w:lang w:val="en-AU"/>
          </w:rPr>
          <w:t xml:space="preserve">South Western Sydney Clinical School, </w:t>
        </w:r>
        <w:r w:rsidR="00894DCD" w:rsidRPr="00A52C19">
          <w:rPr>
            <w:rFonts w:ascii="Times New Roman" w:hAnsi="Times New Roman"/>
            <w:sz w:val="24"/>
            <w:szCs w:val="24"/>
            <w:lang w:val="en-AU"/>
          </w:rPr>
          <w:t>University of New South Wales</w:t>
        </w:r>
      </w:ins>
      <w:del w:id="3" w:author="Teodora Bojanic" w:date="2021-03-06T15:00:00Z">
        <w:r w:rsidDel="00894DCD">
          <w:rPr>
            <w:rFonts w:ascii="Times New Roman" w:hAnsi="Times New Roman"/>
            <w:sz w:val="24"/>
            <w:szCs w:val="24"/>
            <w:lang w:val="en-AU"/>
          </w:rPr>
          <w:delText>School of Medicine, Western Sydney University</w:delText>
        </w:r>
      </w:del>
      <w:r>
        <w:rPr>
          <w:rFonts w:ascii="Times New Roman" w:hAnsi="Times New Roman"/>
          <w:sz w:val="24"/>
          <w:szCs w:val="24"/>
          <w:lang w:val="en-AU"/>
        </w:rPr>
        <w:t>, Sydney, New South Wales, Australia</w:t>
      </w:r>
    </w:p>
    <w:p w14:paraId="3F8D08FC" w14:textId="69BA3804" w:rsidR="00224C42" w:rsidRPr="00427FDC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>Email:</w:t>
      </w:r>
      <w:r w:rsidRPr="00427FDC">
        <w:rPr>
          <w:rFonts w:ascii="Times New Roman" w:hAnsi="Times New Roman"/>
          <w:sz w:val="24"/>
          <w:szCs w:val="24"/>
          <w:lang w:val="en-AU"/>
        </w:rPr>
        <w:t xml:space="preserve"> </w:t>
      </w:r>
      <w:ins w:id="4" w:author="Teodora Bojanic" w:date="2021-03-06T15:00:00Z">
        <w:r w:rsidR="00894DCD" w:rsidRPr="003E76DE">
          <w:rPr>
            <w:rFonts w:ascii="Times New Roman" w:hAnsi="Times New Roman"/>
            <w:sz w:val="24"/>
            <w:szCs w:val="24"/>
            <w:lang w:val="en-AU"/>
          </w:rPr>
          <w:t>A.Tan2@westernsydney.edu.au</w:t>
        </w:r>
      </w:ins>
      <w:del w:id="5" w:author="Teodora Bojanic" w:date="2021-03-06T15:00:00Z">
        <w:r w:rsidDel="00894DCD">
          <w:rPr>
            <w:rFonts w:ascii="Times New Roman" w:hAnsi="Times New Roman"/>
            <w:sz w:val="24"/>
            <w:szCs w:val="24"/>
            <w:lang w:val="en-AU"/>
          </w:rPr>
          <w:delText>aidan.tan@unsw.edu.au</w:delText>
        </w:r>
      </w:del>
    </w:p>
    <w:p w14:paraId="209E8829" w14:textId="77777777" w:rsidR="00224C42" w:rsidRPr="00427FDC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proofErr w:type="spellStart"/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>ORCiD</w:t>
      </w:r>
      <w:proofErr w:type="spellEnd"/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 xml:space="preserve">: </w:t>
      </w:r>
      <w:r w:rsidRPr="00427FDC">
        <w:rPr>
          <w:rFonts w:ascii="Times New Roman" w:hAnsi="Times New Roman"/>
          <w:sz w:val="24"/>
          <w:szCs w:val="24"/>
          <w:lang w:val="en-AU"/>
        </w:rPr>
        <w:t>0000-0003-0354-4006</w:t>
      </w:r>
    </w:p>
    <w:p w14:paraId="7CDA53D9" w14:textId="77777777" w:rsidR="00224C42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</w:p>
    <w:p w14:paraId="5ECFAC8F" w14:textId="77777777" w:rsidR="00224C42" w:rsidRPr="00427FDC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 xml:space="preserve">Correspondence </w:t>
      </w:r>
      <w:proofErr w:type="gramStart"/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>to:</w:t>
      </w:r>
      <w:proofErr w:type="gramEnd"/>
      <w:r w:rsidRPr="00427FDC">
        <w:rPr>
          <w:rFonts w:ascii="Times New Roman" w:hAnsi="Times New Roman"/>
          <w:b/>
          <w:bCs/>
          <w:sz w:val="24"/>
          <w:szCs w:val="24"/>
          <w:lang w:val="en-AU"/>
        </w:rPr>
        <w:t xml:space="preserve"> </w:t>
      </w:r>
      <w:r>
        <w:rPr>
          <w:rFonts w:ascii="Times New Roman" w:hAnsi="Times New Roman"/>
          <w:sz w:val="24"/>
          <w:szCs w:val="24"/>
          <w:lang w:val="en-AU"/>
        </w:rPr>
        <w:t>Aidan Christopher Tan</w:t>
      </w:r>
    </w:p>
    <w:p w14:paraId="601BC62F" w14:textId="3CD3AB1C" w:rsidR="00224C42" w:rsidRPr="00B15244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b/>
          <w:sz w:val="24"/>
          <w:szCs w:val="24"/>
          <w:lang w:val="en-AU"/>
        </w:rPr>
        <w:t xml:space="preserve">Postal address: </w:t>
      </w:r>
      <w:ins w:id="6" w:author="Teodora Bojanic" w:date="2021-03-06T15:00:00Z">
        <w:r w:rsidR="00894DCD" w:rsidRPr="003E76DE">
          <w:rPr>
            <w:rFonts w:ascii="Times New Roman" w:hAnsi="Times New Roman"/>
            <w:bCs/>
            <w:sz w:val="24"/>
            <w:szCs w:val="24"/>
            <w:u w:val="single"/>
            <w:lang w:val="en-AU"/>
          </w:rPr>
          <w:t>School o</w:t>
        </w:r>
        <w:r w:rsidR="00894DCD">
          <w:rPr>
            <w:rFonts w:ascii="Times New Roman" w:hAnsi="Times New Roman"/>
            <w:bCs/>
            <w:sz w:val="24"/>
            <w:szCs w:val="24"/>
            <w:u w:val="single"/>
            <w:lang w:val="en-AU"/>
          </w:rPr>
          <w:t>f Medicine, Western Sydney University, Locked Bag 1797, Penrith NSW 2751</w:t>
        </w:r>
      </w:ins>
      <w:del w:id="7" w:author="Teodora Bojanic" w:date="2021-03-06T15:00:00Z"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>Medical Education and Research Precinct</w:delText>
        </w:r>
        <w:r w:rsidDel="00894DCD">
          <w:rPr>
            <w:rFonts w:ascii="Times New Roman" w:hAnsi="Times New Roman"/>
            <w:sz w:val="24"/>
            <w:szCs w:val="24"/>
            <w:lang w:val="en-AU"/>
          </w:rPr>
          <w:delText xml:space="preserve">, </w:delText>
        </w:r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>Level 2, Clinical Building</w:delText>
        </w:r>
        <w:r w:rsidDel="00894DCD">
          <w:rPr>
            <w:rFonts w:ascii="Times New Roman" w:hAnsi="Times New Roman"/>
            <w:sz w:val="24"/>
            <w:szCs w:val="24"/>
            <w:lang w:val="en-AU"/>
          </w:rPr>
          <w:delText xml:space="preserve">, </w:delText>
        </w:r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>Liverpool Hospital</w:delText>
        </w:r>
        <w:r w:rsidDel="00894DCD">
          <w:rPr>
            <w:rFonts w:ascii="Times New Roman" w:hAnsi="Times New Roman"/>
            <w:sz w:val="24"/>
            <w:szCs w:val="24"/>
            <w:lang w:val="en-AU"/>
          </w:rPr>
          <w:delText>, Corner of</w:delText>
        </w:r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 xml:space="preserve"> Elizabeth and Goulburn St</w:delText>
        </w:r>
        <w:r w:rsidDel="00894DCD">
          <w:rPr>
            <w:rFonts w:ascii="Times New Roman" w:hAnsi="Times New Roman"/>
            <w:sz w:val="24"/>
            <w:szCs w:val="24"/>
            <w:lang w:val="en-AU"/>
          </w:rPr>
          <w:delText>reet</w:delText>
        </w:r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>s</w:delText>
        </w:r>
        <w:r w:rsidDel="00894DCD">
          <w:rPr>
            <w:rFonts w:ascii="Times New Roman" w:hAnsi="Times New Roman"/>
            <w:sz w:val="24"/>
            <w:szCs w:val="24"/>
            <w:lang w:val="en-AU"/>
          </w:rPr>
          <w:delText>, Liverpool NSW 2170</w:delText>
        </w:r>
      </w:del>
      <w:r>
        <w:rPr>
          <w:rFonts w:ascii="Times New Roman" w:hAnsi="Times New Roman"/>
          <w:sz w:val="24"/>
          <w:szCs w:val="24"/>
          <w:lang w:val="en-AU"/>
        </w:rPr>
        <w:t>, Australia</w:t>
      </w:r>
      <w:r w:rsidRPr="00427FDC">
        <w:rPr>
          <w:rFonts w:ascii="Times New Roman" w:hAnsi="Times New Roman"/>
          <w:b/>
          <w:sz w:val="24"/>
          <w:szCs w:val="24"/>
          <w:lang w:val="en-AU"/>
        </w:rPr>
        <w:br/>
        <w:t>Contact e-mail:</w:t>
      </w:r>
      <w:r w:rsidRPr="00427FDC">
        <w:rPr>
          <w:rFonts w:ascii="Times New Roman" w:hAnsi="Times New Roman"/>
          <w:sz w:val="24"/>
          <w:szCs w:val="24"/>
          <w:lang w:val="en-AU"/>
        </w:rPr>
        <w:t xml:space="preserve"> </w:t>
      </w:r>
      <w:ins w:id="8" w:author="Teodora Bojanic" w:date="2021-03-06T15:00:00Z">
        <w:r w:rsidR="00894DCD" w:rsidRPr="003E76DE">
          <w:rPr>
            <w:rFonts w:ascii="Times New Roman" w:hAnsi="Times New Roman"/>
            <w:sz w:val="24"/>
            <w:szCs w:val="24"/>
            <w:lang w:val="en-AU"/>
          </w:rPr>
          <w:t>A.Tan2@westernsydney.edu.au</w:t>
        </w:r>
      </w:ins>
      <w:del w:id="9" w:author="Teodora Bojanic" w:date="2021-03-06T15:00:00Z">
        <w:r w:rsidDel="00894DCD">
          <w:rPr>
            <w:rFonts w:ascii="Times New Roman" w:hAnsi="Times New Roman"/>
            <w:sz w:val="24"/>
            <w:szCs w:val="24"/>
            <w:lang w:val="en-AU"/>
          </w:rPr>
          <w:delText>aidan.tan@unsw.edu.au</w:delText>
        </w:r>
      </w:del>
      <w:r w:rsidRPr="00427FDC">
        <w:rPr>
          <w:rFonts w:ascii="Times New Roman" w:hAnsi="Times New Roman"/>
          <w:b/>
          <w:sz w:val="24"/>
          <w:szCs w:val="24"/>
          <w:lang w:val="en-AU"/>
        </w:rPr>
        <w:t xml:space="preserve"> </w:t>
      </w:r>
    </w:p>
    <w:p w14:paraId="248EE9EB" w14:textId="3D060CB7" w:rsidR="00224C42" w:rsidRPr="00B15244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b/>
          <w:sz w:val="24"/>
          <w:szCs w:val="24"/>
          <w:lang w:val="en-AU"/>
        </w:rPr>
        <w:t>Telephone number:</w:t>
      </w:r>
      <w:r w:rsidRPr="00B15244">
        <w:rPr>
          <w:rFonts w:ascii="Times New Roman" w:hAnsi="Times New Roman"/>
          <w:sz w:val="24"/>
          <w:szCs w:val="24"/>
          <w:lang w:val="en-AU"/>
        </w:rPr>
        <w:t xml:space="preserve"> </w:t>
      </w:r>
      <w:ins w:id="10" w:author="Teodora Bojanic" w:date="2021-03-06T15:00:00Z">
        <w:r w:rsidR="00894DCD">
          <w:rPr>
            <w:rFonts w:ascii="Times New Roman" w:hAnsi="Times New Roman"/>
            <w:sz w:val="24"/>
            <w:szCs w:val="24"/>
            <w:lang w:val="en-AU"/>
          </w:rPr>
          <w:t>1300 897 669</w:t>
        </w:r>
      </w:ins>
      <w:del w:id="11" w:author="Teodora Bojanic" w:date="2021-03-06T15:00:00Z"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>+61 2 8738 3844</w:delText>
        </w:r>
      </w:del>
    </w:p>
    <w:p w14:paraId="19B0A4FB" w14:textId="6FD09393" w:rsidR="00224C42" w:rsidDel="00894DCD" w:rsidRDefault="00224C42" w:rsidP="00224C42">
      <w:pPr>
        <w:pStyle w:val="MDPI32textnoindent"/>
        <w:spacing w:line="240" w:lineRule="auto"/>
        <w:jc w:val="left"/>
        <w:rPr>
          <w:del w:id="12" w:author="Teodora Bojanic" w:date="2021-03-06T15:00:00Z"/>
          <w:rFonts w:ascii="Times New Roman" w:hAnsi="Times New Roman"/>
          <w:sz w:val="24"/>
          <w:szCs w:val="24"/>
          <w:lang w:val="en-AU"/>
        </w:rPr>
      </w:pPr>
      <w:del w:id="13" w:author="Teodora Bojanic" w:date="2021-03-06T15:00:00Z">
        <w:r w:rsidDel="00894DCD">
          <w:rPr>
            <w:rFonts w:ascii="Times New Roman" w:hAnsi="Times New Roman"/>
            <w:b/>
            <w:sz w:val="24"/>
            <w:szCs w:val="24"/>
            <w:lang w:val="en-AU"/>
          </w:rPr>
          <w:delText>Fax</w:delText>
        </w:r>
        <w:r w:rsidRPr="00427FDC" w:rsidDel="00894DCD">
          <w:rPr>
            <w:rFonts w:ascii="Times New Roman" w:hAnsi="Times New Roman"/>
            <w:b/>
            <w:sz w:val="24"/>
            <w:szCs w:val="24"/>
            <w:lang w:val="en-AU"/>
          </w:rPr>
          <w:delText xml:space="preserve"> number:</w:delText>
        </w:r>
        <w:r w:rsidRPr="00B15244" w:rsidDel="00894DCD">
          <w:rPr>
            <w:rFonts w:ascii="Times New Roman" w:hAnsi="Times New Roman"/>
            <w:sz w:val="24"/>
            <w:szCs w:val="24"/>
            <w:lang w:val="en-AU"/>
          </w:rPr>
          <w:delText xml:space="preserve"> +61 2 8738 3850</w:delText>
        </w:r>
      </w:del>
    </w:p>
    <w:p w14:paraId="28B5E509" w14:textId="77777777" w:rsidR="00224C42" w:rsidRPr="009D7417" w:rsidRDefault="00224C42" w:rsidP="00224C42">
      <w:pPr>
        <w:pStyle w:val="MDPI32textnoindent"/>
        <w:spacing w:line="240" w:lineRule="auto"/>
        <w:jc w:val="left"/>
        <w:rPr>
          <w:rFonts w:ascii="Times New Roman" w:hAnsi="Times New Roman"/>
          <w:sz w:val="24"/>
          <w:szCs w:val="24"/>
          <w:lang w:val="en-AU"/>
        </w:rPr>
      </w:pPr>
      <w:r w:rsidRPr="00427FDC">
        <w:rPr>
          <w:rFonts w:ascii="Times New Roman" w:hAnsi="Times New Roman"/>
          <w:sz w:val="24"/>
          <w:szCs w:val="24"/>
          <w:lang w:val="en-AU"/>
        </w:rPr>
        <w:br/>
      </w:r>
      <w:r w:rsidRPr="009D7417">
        <w:rPr>
          <w:rFonts w:ascii="Times New Roman" w:hAnsi="Times New Roman"/>
          <w:b/>
          <w:sz w:val="24"/>
          <w:szCs w:val="24"/>
          <w:lang w:val="en-AU"/>
        </w:rPr>
        <w:t>Article type:</w:t>
      </w:r>
      <w:r w:rsidRPr="009D7417">
        <w:rPr>
          <w:rFonts w:ascii="Times New Roman" w:hAnsi="Times New Roman"/>
          <w:sz w:val="24"/>
          <w:szCs w:val="24"/>
          <w:lang w:val="en-AU"/>
        </w:rPr>
        <w:t xml:space="preserve"> Research article</w:t>
      </w:r>
    </w:p>
    <w:p w14:paraId="414EF823" w14:textId="17ED1E8A" w:rsidR="00224C42" w:rsidRDefault="00224C42" w:rsidP="00224C42">
      <w:pPr>
        <w:pStyle w:val="MDPI32textnoindent"/>
        <w:jc w:val="left"/>
        <w:rPr>
          <w:szCs w:val="24"/>
        </w:rPr>
      </w:pPr>
      <w:r w:rsidRPr="009D7417">
        <w:rPr>
          <w:rFonts w:ascii="Times New Roman" w:hAnsi="Times New Roman"/>
          <w:b/>
          <w:sz w:val="24"/>
          <w:szCs w:val="24"/>
        </w:rPr>
        <w:t xml:space="preserve">Word count: </w:t>
      </w:r>
      <w:r w:rsidRPr="009D7417">
        <w:rPr>
          <w:rFonts w:ascii="Times New Roman" w:hAnsi="Times New Roman"/>
          <w:sz w:val="24"/>
          <w:szCs w:val="24"/>
        </w:rPr>
        <w:t>2</w:t>
      </w:r>
      <w:ins w:id="14" w:author="Teodora Bojanic" w:date="2021-03-08T19:22:00Z">
        <w:r w:rsidR="00441962">
          <w:rPr>
            <w:rFonts w:ascii="Times New Roman" w:hAnsi="Times New Roman"/>
            <w:sz w:val="24"/>
            <w:szCs w:val="24"/>
          </w:rPr>
          <w:t>3</w:t>
        </w:r>
      </w:ins>
      <w:ins w:id="15" w:author="Teodora Bojanic" w:date="2021-03-08T20:13:00Z">
        <w:r w:rsidR="00A0730A">
          <w:rPr>
            <w:rFonts w:ascii="Times New Roman" w:hAnsi="Times New Roman"/>
            <w:sz w:val="24"/>
            <w:szCs w:val="24"/>
          </w:rPr>
          <w:t>48</w:t>
        </w:r>
      </w:ins>
      <w:del w:id="16" w:author="Teodora Bojanic" w:date="2021-03-06T14:57:00Z">
        <w:r w:rsidRPr="009D7417" w:rsidDel="00894DCD">
          <w:rPr>
            <w:rFonts w:ascii="Times New Roman" w:hAnsi="Times New Roman"/>
            <w:sz w:val="24"/>
            <w:szCs w:val="24"/>
          </w:rPr>
          <w:delText>400</w:delText>
        </w:r>
      </w:del>
      <w:r>
        <w:rPr>
          <w:szCs w:val="24"/>
        </w:rPr>
        <w:br w:type="page"/>
      </w:r>
    </w:p>
    <w:p w14:paraId="54D2A213" w14:textId="1EFB79C2" w:rsidR="00224C42" w:rsidRPr="00E346A4" w:rsidRDefault="006C7CC2" w:rsidP="00E346A4">
      <w:pPr>
        <w:pStyle w:val="Heading2"/>
        <w:spacing w:line="480" w:lineRule="auto"/>
        <w:rPr>
          <w:rFonts w:ascii="Times New Roman" w:hAnsi="Times New Roman" w:cs="Times New Roman"/>
        </w:rPr>
      </w:pPr>
      <w:r w:rsidRPr="00E346A4">
        <w:rPr>
          <w:rFonts w:ascii="Times New Roman" w:hAnsi="Times New Roman" w:cs="Times New Roman"/>
        </w:rPr>
        <w:lastRenderedPageBreak/>
        <w:t xml:space="preserve">Table </w:t>
      </w:r>
      <w:ins w:id="17" w:author="Teodora Bojanic" w:date="2021-03-09T19:49:00Z">
        <w:r w:rsidR="004C3F7B">
          <w:rPr>
            <w:rFonts w:ascii="Times New Roman" w:hAnsi="Times New Roman" w:cs="Times New Roman"/>
          </w:rPr>
          <w:t>S1</w:t>
        </w:r>
      </w:ins>
      <w:del w:id="18" w:author="Teodora Bojanic" w:date="2021-03-09T19:49:00Z">
        <w:r w:rsidRPr="00E346A4" w:rsidDel="004C3F7B">
          <w:rPr>
            <w:rFonts w:ascii="Times New Roman" w:hAnsi="Times New Roman" w:cs="Times New Roman"/>
          </w:rPr>
          <w:delText>5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  <w:tblPrChange w:id="19" w:author="Teodora Bojanic" w:date="2021-03-06T15:01:00Z">
          <w:tblPr>
            <w:tblStyle w:val="TableGrid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V w:val="none" w:sz="0" w:space="0" w:color="auto"/>
            </w:tblBorders>
            <w:tblCellMar>
              <w:left w:w="57" w:type="dxa"/>
              <w:right w:w="57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261"/>
        <w:gridCol w:w="1134"/>
        <w:gridCol w:w="1154"/>
        <w:tblGridChange w:id="20">
          <w:tblGrid>
            <w:gridCol w:w="10"/>
            <w:gridCol w:w="3251"/>
            <w:gridCol w:w="10"/>
            <w:gridCol w:w="1124"/>
            <w:gridCol w:w="10"/>
            <w:gridCol w:w="1144"/>
            <w:gridCol w:w="10"/>
          </w:tblGrid>
        </w:tblGridChange>
      </w:tblGrid>
      <w:tr w:rsidR="00224C42" w:rsidRPr="00361255" w14:paraId="7CA4BC45" w14:textId="77777777" w:rsidTr="00514B44">
        <w:trPr>
          <w:trPrChange w:id="21" w:author="Teodora Bojanic" w:date="2021-03-06T15:01:00Z">
            <w:trPr>
              <w:gridBefore w:val="1"/>
            </w:trPr>
          </w:trPrChange>
        </w:trPr>
        <w:tc>
          <w:tcPr>
            <w:tcW w:w="554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PrChange w:id="22" w:author="Teodora Bojanic" w:date="2021-03-06T15:01:00Z">
              <w:tcPr>
                <w:tcW w:w="5549" w:type="dxa"/>
                <w:gridSpan w:val="6"/>
                <w:tcBorders>
                  <w:top w:val="single" w:sz="8" w:space="0" w:color="000000"/>
                  <w:left w:val="single" w:sz="8" w:space="0" w:color="000000"/>
                  <w:bottom w:val="single" w:sz="12" w:space="0" w:color="auto"/>
                  <w:right w:val="single" w:sz="8" w:space="0" w:color="000000"/>
                </w:tcBorders>
              </w:tcPr>
            </w:tcPrChange>
          </w:tcPr>
          <w:p w14:paraId="19481044" w14:textId="250092AE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  <w:b/>
                <w:bCs/>
              </w:rPr>
              <w:t xml:space="preserve">Table </w:t>
            </w:r>
            <w:ins w:id="23" w:author="Teodora Bojanic" w:date="2021-03-09T19:49:00Z">
              <w:r w:rsidR="004C3F7B">
                <w:rPr>
                  <w:rFonts w:ascii="Arial" w:hAnsi="Arial" w:cs="Arial"/>
                  <w:b/>
                  <w:bCs/>
                </w:rPr>
                <w:t>S1</w:t>
              </w:r>
            </w:ins>
            <w:del w:id="24" w:author="Teodora Bojanic" w:date="2021-03-09T19:49:00Z">
              <w:r w:rsidDel="004C3F7B">
                <w:rPr>
                  <w:rFonts w:ascii="Arial" w:hAnsi="Arial" w:cs="Arial"/>
                  <w:b/>
                  <w:bCs/>
                </w:rPr>
                <w:delText>5</w:delText>
              </w:r>
            </w:del>
            <w:r w:rsidRPr="00361255">
              <w:rPr>
                <w:rFonts w:ascii="Arial" w:hAnsi="Arial" w:cs="Arial"/>
                <w:b/>
                <w:bCs/>
              </w:rPr>
              <w:t>. First authorship (country)</w:t>
            </w:r>
          </w:p>
        </w:tc>
      </w:tr>
      <w:tr w:rsidR="00224C42" w:rsidRPr="00361255" w14:paraId="6D2965E4" w14:textId="77777777" w:rsidTr="00514B44">
        <w:trPr>
          <w:trPrChange w:id="25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top w:val="single" w:sz="12" w:space="0" w:color="auto"/>
              <w:left w:val="nil"/>
            </w:tcBorders>
            <w:tcPrChange w:id="26" w:author="Teodora Bojanic" w:date="2021-03-06T15:01:00Z">
              <w:tcPr>
                <w:tcW w:w="3261" w:type="dxa"/>
                <w:gridSpan w:val="2"/>
                <w:tcBorders>
                  <w:top w:val="single" w:sz="12" w:space="0" w:color="auto"/>
                  <w:left w:val="single" w:sz="8" w:space="0" w:color="000000"/>
                </w:tcBorders>
              </w:tcPr>
            </w:tcPrChange>
          </w:tcPr>
          <w:p w14:paraId="56D78C6A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tcPrChange w:id="27" w:author="Teodora Bojanic" w:date="2021-03-06T15:01:00Z">
              <w:tcPr>
                <w:tcW w:w="1134" w:type="dxa"/>
                <w:gridSpan w:val="2"/>
                <w:tcBorders>
                  <w:top w:val="single" w:sz="12" w:space="0" w:color="auto"/>
                </w:tcBorders>
              </w:tcPr>
            </w:tcPrChange>
          </w:tcPr>
          <w:p w14:paraId="2632A756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  <w:b/>
                <w:bCs/>
              </w:rPr>
              <w:t>2010</w:t>
            </w:r>
            <w:r w:rsidRPr="00361255">
              <w:rPr>
                <w:rFonts w:ascii="Arial" w:hAnsi="Arial" w:cs="Arial"/>
                <w:b/>
                <w:bCs/>
              </w:rPr>
              <w:br/>
            </w:r>
            <w:r w:rsidRPr="00361255">
              <w:rPr>
                <w:rFonts w:ascii="Arial" w:hAnsi="Arial" w:cs="Arial"/>
              </w:rPr>
              <w:t>(n=729)</w:t>
            </w:r>
          </w:p>
        </w:tc>
        <w:tc>
          <w:tcPr>
            <w:tcW w:w="1154" w:type="dxa"/>
            <w:tcBorders>
              <w:top w:val="single" w:sz="12" w:space="0" w:color="auto"/>
              <w:right w:val="nil"/>
            </w:tcBorders>
            <w:tcPrChange w:id="28" w:author="Teodora Bojanic" w:date="2021-03-06T15:01:00Z">
              <w:tcPr>
                <w:tcW w:w="1154" w:type="dxa"/>
                <w:gridSpan w:val="2"/>
                <w:tcBorders>
                  <w:top w:val="single" w:sz="12" w:space="0" w:color="auto"/>
                  <w:right w:val="single" w:sz="8" w:space="0" w:color="000000"/>
                </w:tcBorders>
              </w:tcPr>
            </w:tcPrChange>
          </w:tcPr>
          <w:p w14:paraId="004A4625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  <w:b/>
                <w:bCs/>
              </w:rPr>
              <w:t xml:space="preserve">2019 </w:t>
            </w:r>
          </w:p>
          <w:p w14:paraId="3C7199E3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(n=647)</w:t>
            </w:r>
          </w:p>
        </w:tc>
      </w:tr>
      <w:tr w:rsidR="00224C42" w:rsidRPr="00361255" w14:paraId="125BCD27" w14:textId="77777777" w:rsidTr="00514B44">
        <w:trPr>
          <w:trPrChange w:id="29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</w:tcBorders>
            <w:tcPrChange w:id="30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6836CE8B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United States of America (USA)</w:t>
            </w:r>
          </w:p>
        </w:tc>
        <w:tc>
          <w:tcPr>
            <w:tcW w:w="1134" w:type="dxa"/>
            <w:tcPrChange w:id="31" w:author="Teodora Bojanic" w:date="2021-03-06T15:01:00Z">
              <w:tcPr>
                <w:tcW w:w="1134" w:type="dxa"/>
                <w:gridSpan w:val="2"/>
              </w:tcPr>
            </w:tcPrChange>
          </w:tcPr>
          <w:p w14:paraId="199E87EF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20 (30%)</w:t>
            </w:r>
          </w:p>
        </w:tc>
        <w:tc>
          <w:tcPr>
            <w:tcW w:w="1154" w:type="dxa"/>
            <w:tcBorders>
              <w:right w:val="nil"/>
            </w:tcBorders>
            <w:tcPrChange w:id="32" w:author="Teodora Bojanic" w:date="2021-03-06T15:01:00Z">
              <w:tcPr>
                <w:tcW w:w="115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71D1A2B4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98 (31%)</w:t>
            </w:r>
          </w:p>
        </w:tc>
      </w:tr>
      <w:tr w:rsidR="00224C42" w:rsidRPr="00361255" w14:paraId="57B22C42" w14:textId="77777777" w:rsidTr="00514B44">
        <w:trPr>
          <w:trPrChange w:id="33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</w:tcBorders>
            <w:tcPrChange w:id="34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66DA0B16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United Kingdom</w:t>
            </w:r>
          </w:p>
        </w:tc>
        <w:tc>
          <w:tcPr>
            <w:tcW w:w="1134" w:type="dxa"/>
            <w:tcPrChange w:id="35" w:author="Teodora Bojanic" w:date="2021-03-06T15:01:00Z">
              <w:tcPr>
                <w:tcW w:w="1134" w:type="dxa"/>
                <w:gridSpan w:val="2"/>
              </w:tcPr>
            </w:tcPrChange>
          </w:tcPr>
          <w:p w14:paraId="55E8347D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13 (16%)</w:t>
            </w:r>
          </w:p>
        </w:tc>
        <w:tc>
          <w:tcPr>
            <w:tcW w:w="1154" w:type="dxa"/>
            <w:tcBorders>
              <w:right w:val="nil"/>
            </w:tcBorders>
            <w:tcPrChange w:id="36" w:author="Teodora Bojanic" w:date="2021-03-06T15:01:00Z">
              <w:tcPr>
                <w:tcW w:w="115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4832960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84 (13%)</w:t>
            </w:r>
          </w:p>
        </w:tc>
      </w:tr>
      <w:tr w:rsidR="00224C42" w:rsidRPr="00361255" w14:paraId="08059155" w14:textId="77777777" w:rsidTr="00514B44">
        <w:trPr>
          <w:trPrChange w:id="37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</w:tcBorders>
            <w:tcPrChange w:id="38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6958D623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Germany</w:t>
            </w:r>
          </w:p>
        </w:tc>
        <w:tc>
          <w:tcPr>
            <w:tcW w:w="1134" w:type="dxa"/>
            <w:tcPrChange w:id="39" w:author="Teodora Bojanic" w:date="2021-03-06T15:01:00Z">
              <w:tcPr>
                <w:tcW w:w="1134" w:type="dxa"/>
                <w:gridSpan w:val="2"/>
              </w:tcPr>
            </w:tcPrChange>
          </w:tcPr>
          <w:p w14:paraId="101BE7B7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77 (11%)</w:t>
            </w:r>
          </w:p>
        </w:tc>
        <w:tc>
          <w:tcPr>
            <w:tcW w:w="1154" w:type="dxa"/>
            <w:tcBorders>
              <w:right w:val="nil"/>
            </w:tcBorders>
            <w:tcPrChange w:id="40" w:author="Teodora Bojanic" w:date="2021-03-06T15:01:00Z">
              <w:tcPr>
                <w:tcW w:w="115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199519A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73 (11%)</w:t>
            </w:r>
          </w:p>
        </w:tc>
      </w:tr>
      <w:tr w:rsidR="00224C42" w:rsidRPr="00361255" w14:paraId="16343F7C" w14:textId="77777777" w:rsidTr="00514B44">
        <w:trPr>
          <w:trPrChange w:id="41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</w:tcBorders>
            <w:tcPrChange w:id="42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</w:tcBorders>
              </w:tcPr>
            </w:tcPrChange>
          </w:tcPr>
          <w:p w14:paraId="58A51ACE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Netherlands</w:t>
            </w:r>
          </w:p>
        </w:tc>
        <w:tc>
          <w:tcPr>
            <w:tcW w:w="1134" w:type="dxa"/>
            <w:tcPrChange w:id="43" w:author="Teodora Bojanic" w:date="2021-03-06T15:01:00Z">
              <w:tcPr>
                <w:tcW w:w="1134" w:type="dxa"/>
                <w:gridSpan w:val="2"/>
              </w:tcPr>
            </w:tcPrChange>
          </w:tcPr>
          <w:p w14:paraId="51024220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3 (6%)</w:t>
            </w:r>
          </w:p>
        </w:tc>
        <w:tc>
          <w:tcPr>
            <w:tcW w:w="1154" w:type="dxa"/>
            <w:tcBorders>
              <w:right w:val="nil"/>
            </w:tcBorders>
            <w:tcPrChange w:id="44" w:author="Teodora Bojanic" w:date="2021-03-06T15:01:00Z">
              <w:tcPr>
                <w:tcW w:w="1154" w:type="dxa"/>
                <w:gridSpan w:val="2"/>
                <w:tcBorders>
                  <w:right w:val="single" w:sz="8" w:space="0" w:color="000000"/>
                </w:tcBorders>
              </w:tcPr>
            </w:tcPrChange>
          </w:tcPr>
          <w:p w14:paraId="5EAFB80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5 (5%)</w:t>
            </w:r>
          </w:p>
        </w:tc>
      </w:tr>
      <w:tr w:rsidR="00224C42" w:rsidRPr="00361255" w14:paraId="5BF5B37C" w14:textId="77777777" w:rsidTr="00514B44">
        <w:trPr>
          <w:trPrChange w:id="45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46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D744871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Fr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47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10C136F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0 (5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48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75250E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1 (5%)</w:t>
            </w:r>
          </w:p>
        </w:tc>
      </w:tr>
      <w:tr w:rsidR="00224C42" w:rsidRPr="00361255" w14:paraId="1488D5B8" w14:textId="77777777" w:rsidTr="00514B44">
        <w:trPr>
          <w:trPrChange w:id="49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50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BF37D86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Canad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51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72389F2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8 (4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52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96FE3F4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4 (5%)</w:t>
            </w:r>
          </w:p>
        </w:tc>
      </w:tr>
      <w:tr w:rsidR="00224C42" w:rsidRPr="00361255" w14:paraId="5B08CC2F" w14:textId="77777777" w:rsidTr="00514B44">
        <w:trPr>
          <w:trPrChange w:id="53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54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07BB1A8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Ita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55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45B749E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8 (4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56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43958B2B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0 (5%)</w:t>
            </w:r>
          </w:p>
        </w:tc>
      </w:tr>
      <w:tr w:rsidR="00224C42" w:rsidRPr="00361255" w14:paraId="2E2A6C86" w14:textId="77777777" w:rsidTr="00514B44">
        <w:trPr>
          <w:trPrChange w:id="57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58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B8DFF90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Austral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59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1922503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3 (5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60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EA29492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2 (3%)</w:t>
            </w:r>
          </w:p>
        </w:tc>
      </w:tr>
      <w:tr w:rsidR="00224C42" w:rsidRPr="00361255" w14:paraId="76C44E0F" w14:textId="77777777" w:rsidTr="00514B44">
        <w:trPr>
          <w:trPrChange w:id="61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62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C920F19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Jap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63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A59F15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7 (4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64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78BBC5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8 (3%)</w:t>
            </w:r>
          </w:p>
        </w:tc>
      </w:tr>
      <w:tr w:rsidR="00224C42" w:rsidRPr="00361255" w14:paraId="3F51269C" w14:textId="77777777" w:rsidTr="00514B44">
        <w:trPr>
          <w:trPrChange w:id="65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66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3F37F19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Switzer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67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F5FC06C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9 (3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68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76596A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9 (3%)</w:t>
            </w:r>
          </w:p>
        </w:tc>
      </w:tr>
      <w:tr w:rsidR="00224C42" w:rsidRPr="00361255" w14:paraId="7F552B8E" w14:textId="77777777" w:rsidTr="00514B44">
        <w:trPr>
          <w:trPrChange w:id="69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70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7431361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Swed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71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34B2882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6 (2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72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55DECE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3 (2%)</w:t>
            </w:r>
          </w:p>
        </w:tc>
      </w:tr>
      <w:tr w:rsidR="00224C42" w:rsidRPr="00361255" w14:paraId="02714A8C" w14:textId="77777777" w:rsidTr="00514B44">
        <w:trPr>
          <w:trPrChange w:id="73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74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174F328" w14:textId="3B53E789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China</w:t>
            </w:r>
            <w:ins w:id="75" w:author="Teodora Bojanic" w:date="2021-03-06T15:02:00Z">
              <w:r w:rsidR="00E56DB6">
                <w:rPr>
                  <w:rFonts w:ascii="Arial" w:hAnsi="Arial" w:cs="Arial"/>
                </w:rPr>
                <w:t xml:space="preserve"> *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tcPrChange w:id="76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EA0EFB6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8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77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7F19236F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7 (3%)</w:t>
            </w:r>
          </w:p>
        </w:tc>
      </w:tr>
      <w:tr w:rsidR="00224C42" w:rsidRPr="00361255" w14:paraId="2F5A3D9D" w14:textId="77777777" w:rsidTr="00514B44">
        <w:trPr>
          <w:trPrChange w:id="78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79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F457BA8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Sp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80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7A5A89C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3 (2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81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9424B93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9 (1%)</w:t>
            </w:r>
          </w:p>
        </w:tc>
      </w:tr>
      <w:tr w:rsidR="00224C42" w:rsidRPr="00361255" w14:paraId="28EB5BF7" w14:textId="77777777" w:rsidTr="00514B44">
        <w:trPr>
          <w:trPrChange w:id="82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83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33FA8980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Denmar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84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D79C8B2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6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85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4151C4C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6 (2%)</w:t>
            </w:r>
          </w:p>
        </w:tc>
      </w:tr>
      <w:tr w:rsidR="00224C42" w:rsidRPr="00361255" w14:paraId="46BB3C2A" w14:textId="77777777" w:rsidTr="00514B44">
        <w:trPr>
          <w:trPrChange w:id="86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87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833C9BA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Belgi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88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5CECAD9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7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89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948BE5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1 (2%)</w:t>
            </w:r>
          </w:p>
        </w:tc>
      </w:tr>
      <w:tr w:rsidR="00224C42" w:rsidRPr="00361255" w14:paraId="3FBA8A24" w14:textId="77777777" w:rsidTr="00514B44">
        <w:trPr>
          <w:trPrChange w:id="90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91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7FFFD50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Korea, Republic of (South Kore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92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2A5A8AC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93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844BAAE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9 (1%)</w:t>
            </w:r>
          </w:p>
        </w:tc>
      </w:tr>
      <w:tr w:rsidR="00224C42" w:rsidRPr="00361255" w14:paraId="25D3A5CC" w14:textId="77777777" w:rsidTr="00514B44">
        <w:trPr>
          <w:trPrChange w:id="94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95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2525440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Fin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96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B771EE6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7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97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3E93CF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 (1%)</w:t>
            </w:r>
          </w:p>
        </w:tc>
      </w:tr>
      <w:tr w:rsidR="00224C42" w:rsidRPr="00361255" w14:paraId="7A27C0A8" w14:textId="77777777" w:rsidTr="00514B44">
        <w:trPr>
          <w:trPrChange w:id="98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99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38C3815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Austr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00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5506793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6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01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8A26C76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 (1%)</w:t>
            </w:r>
          </w:p>
        </w:tc>
      </w:tr>
      <w:tr w:rsidR="00224C42" w:rsidRPr="00361255" w14:paraId="5E234B8A" w14:textId="77777777" w:rsidTr="00514B44">
        <w:trPr>
          <w:trPrChange w:id="102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03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216EC68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Israel and the Occupied Territor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04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47849E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5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05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5B79030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</w:tr>
      <w:tr w:rsidR="00224C42" w:rsidRPr="00361255" w14:paraId="795AB92C" w14:textId="77777777" w:rsidTr="00514B44">
        <w:trPr>
          <w:trPrChange w:id="106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07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B15DFA0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Ireland, Republic o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08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130C594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09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2718B168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4FC59288" w14:textId="77777777" w:rsidTr="00514B44">
        <w:trPr>
          <w:trPrChange w:id="110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11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87EB762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New Zea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12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04E01BF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13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BA5B960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</w:tr>
      <w:tr w:rsidR="00224C42" w:rsidRPr="00361255" w14:paraId="462391EC" w14:textId="77777777" w:rsidTr="00514B44">
        <w:trPr>
          <w:trPrChange w:id="114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15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69935295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Argenti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16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3D3FC8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4 (1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17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68C0EE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5CC988E2" w14:textId="77777777" w:rsidTr="00514B44">
        <w:trPr>
          <w:trPrChange w:id="118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19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DA1EFD0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Taiw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20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879D9AD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21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5A096E4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</w:tr>
      <w:tr w:rsidR="00224C42" w:rsidRPr="00361255" w14:paraId="4D709CEE" w14:textId="77777777" w:rsidTr="00514B44">
        <w:trPr>
          <w:trPrChange w:id="122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23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3A95410F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Portug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24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AEDB910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25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CE161C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</w:tr>
      <w:tr w:rsidR="00224C42" w:rsidRPr="00361255" w14:paraId="5797BB30" w14:textId="77777777" w:rsidTr="00514B44">
        <w:trPr>
          <w:trPrChange w:id="126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27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441328C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Hunga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28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043D07C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3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29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45FBB0D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48872A6A" w14:textId="77777777" w:rsidTr="00514B44">
        <w:trPr>
          <w:trPrChange w:id="130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31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2F4F5A1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Pol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32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A800F7C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33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DDED466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35F8BD00" w14:textId="77777777" w:rsidTr="00514B44">
        <w:trPr>
          <w:trPrChange w:id="134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35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4730ACA" w14:textId="46C014C1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Brazil</w:t>
            </w:r>
            <w:ins w:id="136" w:author="Teodora Bojanic" w:date="2021-03-06T15:02:00Z">
              <w:r w:rsidR="00E56DB6">
                <w:rPr>
                  <w:rFonts w:ascii="Arial" w:hAnsi="Arial" w:cs="Arial"/>
                </w:rPr>
                <w:t xml:space="preserve"> *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tcPrChange w:id="137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4C719889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38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CF59F9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2 (0%)</w:t>
            </w:r>
          </w:p>
        </w:tc>
      </w:tr>
      <w:tr w:rsidR="00224C42" w:rsidRPr="00361255" w14:paraId="4D86A2F1" w14:textId="77777777" w:rsidTr="00514B44">
        <w:trPr>
          <w:trPrChange w:id="139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40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22776B9D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Singap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41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A682BDE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42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967C893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04A2DBE2" w14:textId="77777777" w:rsidTr="00514B44">
        <w:trPr>
          <w:trPrChange w:id="143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44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4125D4D6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Norw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45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362F50D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46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665FCF5C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10794913" w14:textId="77777777" w:rsidTr="00514B44">
        <w:trPr>
          <w:trPrChange w:id="147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48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6DA304F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Latv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49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B7C4448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50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954421D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7ABE5F65" w14:textId="77777777" w:rsidTr="00514B44">
        <w:trPr>
          <w:trPrChange w:id="151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52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7F51F05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Malays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53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1B3B060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54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55821722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7655C333" w14:textId="77777777" w:rsidTr="00514B44">
        <w:trPr>
          <w:trPrChange w:id="155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56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745EA30B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Turke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57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DA1D8D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58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750906C6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51C05DA3" w14:textId="77777777" w:rsidTr="00514B44">
        <w:trPr>
          <w:trPrChange w:id="159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60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32E83AC" w14:textId="73918E6C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Bangladesh</w:t>
            </w:r>
            <w:ins w:id="161" w:author="Teodora Bojanic" w:date="2021-03-06T15:02:00Z">
              <w:r w:rsidR="00E56DB6">
                <w:rPr>
                  <w:rFonts w:ascii="Arial" w:hAnsi="Arial" w:cs="Arial"/>
                </w:rPr>
                <w:t xml:space="preserve"> *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tcPrChange w:id="162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A7E38F9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63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75C79FB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650162BF" w14:textId="77777777" w:rsidTr="00514B44">
        <w:trPr>
          <w:trPrChange w:id="164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65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5BD50CAE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Cypr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66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754609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67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B09E0C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359D7684" w14:textId="77777777" w:rsidTr="00514B44">
        <w:trPr>
          <w:trPrChange w:id="168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69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1363087" w14:textId="6E37D25C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Mexico</w:t>
            </w:r>
            <w:ins w:id="170" w:author="Teodora Bojanic" w:date="2021-03-06T15:02:00Z">
              <w:r w:rsidR="00E56DB6">
                <w:rPr>
                  <w:rFonts w:ascii="Arial" w:hAnsi="Arial" w:cs="Arial"/>
                </w:rPr>
                <w:t xml:space="preserve"> *</w:t>
              </w:r>
            </w:ins>
          </w:p>
        </w:tc>
        <w:tc>
          <w:tcPr>
            <w:tcW w:w="1134" w:type="dxa"/>
            <w:tcBorders>
              <w:bottom w:val="single" w:sz="4" w:space="0" w:color="auto"/>
            </w:tcBorders>
            <w:tcPrChange w:id="171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6F0572E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72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1D4D32AA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71937208" w14:textId="77777777" w:rsidTr="00514B44">
        <w:trPr>
          <w:trPrChange w:id="173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8" w:space="0" w:color="000000"/>
            </w:tcBorders>
            <w:tcPrChange w:id="174" w:author="Teodora Bojanic" w:date="2021-03-06T15:01:00Z">
              <w:tcPr>
                <w:tcW w:w="3261" w:type="dxa"/>
                <w:gridSpan w:val="2"/>
                <w:tcBorders>
                  <w:top w:val="single" w:sz="4" w:space="0" w:color="auto"/>
                  <w:left w:val="single" w:sz="8" w:space="0" w:color="000000"/>
                  <w:bottom w:val="single" w:sz="8" w:space="0" w:color="000000"/>
                </w:tcBorders>
              </w:tcPr>
            </w:tcPrChange>
          </w:tcPr>
          <w:p w14:paraId="74D88479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lastRenderedPageBreak/>
              <w:t>Leban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000000"/>
            </w:tcBorders>
            <w:tcPrChange w:id="175" w:author="Teodora Bojanic" w:date="2021-03-06T15:01:00Z">
              <w:tcPr>
                <w:tcW w:w="1134" w:type="dxa"/>
                <w:gridSpan w:val="2"/>
                <w:tcBorders>
                  <w:top w:val="single" w:sz="4" w:space="0" w:color="auto"/>
                  <w:bottom w:val="single" w:sz="8" w:space="0" w:color="000000"/>
                </w:tcBorders>
              </w:tcPr>
            </w:tcPrChange>
          </w:tcPr>
          <w:p w14:paraId="315F084D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8" w:space="0" w:color="000000"/>
              <w:right w:val="nil"/>
            </w:tcBorders>
            <w:tcPrChange w:id="176" w:author="Teodora Bojanic" w:date="2021-03-06T15:01:00Z">
              <w:tcPr>
                <w:tcW w:w="1154" w:type="dxa"/>
                <w:gridSpan w:val="2"/>
                <w:tcBorders>
                  <w:top w:val="single" w:sz="4" w:space="0" w:color="auto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14:paraId="25CE2CA5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7C7E9560" w14:textId="77777777" w:rsidTr="00514B44">
        <w:trPr>
          <w:trPrChange w:id="177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</w:tcBorders>
            <w:tcPrChange w:id="178" w:author="Teodora Bojanic" w:date="2021-03-06T15:01:00Z">
              <w:tcPr>
                <w:tcW w:w="326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</w:tcBorders>
              </w:tcPr>
            </w:tcPrChange>
          </w:tcPr>
          <w:p w14:paraId="408A90AC" w14:textId="63F83695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South Africa</w:t>
            </w:r>
            <w:ins w:id="179" w:author="Teodora Bojanic" w:date="2021-03-08T20:04:00Z">
              <w:r w:rsidR="004A4036">
                <w:rPr>
                  <w:rFonts w:ascii="Arial" w:hAnsi="Arial" w:cs="Arial"/>
                </w:rPr>
                <w:t xml:space="preserve"> *</w:t>
              </w:r>
            </w:ins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PrChange w:id="180" w:author="Teodora Bojanic" w:date="2021-03-06T15:01:00Z">
              <w:tcPr>
                <w:tcW w:w="1134" w:type="dxa"/>
                <w:gridSpan w:val="2"/>
                <w:tcBorders>
                  <w:top w:val="single" w:sz="8" w:space="0" w:color="000000"/>
                  <w:bottom w:val="single" w:sz="8" w:space="0" w:color="000000"/>
                </w:tcBorders>
              </w:tcPr>
            </w:tcPrChange>
          </w:tcPr>
          <w:p w14:paraId="1EDCE264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8" w:space="0" w:color="000000"/>
              <w:right w:val="nil"/>
            </w:tcBorders>
            <w:tcPrChange w:id="181" w:author="Teodora Bojanic" w:date="2021-03-06T15:01:00Z">
              <w:tcPr>
                <w:tcW w:w="1154" w:type="dxa"/>
                <w:gridSpan w:val="2"/>
                <w:tcBorders>
                  <w:top w:val="single" w:sz="8" w:space="0" w:color="000000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14:paraId="1AE5C9E2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21422768" w14:textId="77777777" w:rsidTr="00514B44">
        <w:trPr>
          <w:trPrChange w:id="182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</w:tcBorders>
            <w:tcPrChange w:id="183" w:author="Teodora Bojanic" w:date="2021-03-06T15:01:00Z">
              <w:tcPr>
                <w:tcW w:w="3261" w:type="dxa"/>
                <w:gridSpan w:val="2"/>
                <w:tcBorders>
                  <w:top w:val="single" w:sz="8" w:space="0" w:color="000000"/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F357F82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Chi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tcPrChange w:id="184" w:author="Teodora Bojanic" w:date="2021-03-06T15:01:00Z">
              <w:tcPr>
                <w:tcW w:w="1134" w:type="dxa"/>
                <w:gridSpan w:val="2"/>
                <w:tcBorders>
                  <w:top w:val="single" w:sz="8" w:space="0" w:color="000000"/>
                  <w:bottom w:val="single" w:sz="4" w:space="0" w:color="auto"/>
                </w:tcBorders>
              </w:tcPr>
            </w:tcPrChange>
          </w:tcPr>
          <w:p w14:paraId="62696CF9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  <w:tc>
          <w:tcPr>
            <w:tcW w:w="1154" w:type="dxa"/>
            <w:tcBorders>
              <w:top w:val="single" w:sz="8" w:space="0" w:color="000000"/>
              <w:bottom w:val="single" w:sz="4" w:space="0" w:color="auto"/>
              <w:right w:val="nil"/>
            </w:tcBorders>
            <w:tcPrChange w:id="185" w:author="Teodora Bojanic" w:date="2021-03-06T15:01:00Z">
              <w:tcPr>
                <w:tcW w:w="1154" w:type="dxa"/>
                <w:gridSpan w:val="2"/>
                <w:tcBorders>
                  <w:top w:val="single" w:sz="8" w:space="0" w:color="000000"/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18688FE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5DBC104D" w14:textId="77777777" w:rsidTr="00514B44">
        <w:trPr>
          <w:trPrChange w:id="186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87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01EE7DEE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Czech Republ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88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561B478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89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005526BF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224C42" w:rsidRPr="00361255" w14:paraId="16398CA9" w14:textId="77777777" w:rsidTr="00514B44">
        <w:trPr>
          <w:trPrChange w:id="190" w:author="Teodora Bojanic" w:date="2021-03-06T15:01:00Z">
            <w:trPr>
              <w:gridBefore w:val="1"/>
            </w:trPr>
          </w:trPrChange>
        </w:trPr>
        <w:tc>
          <w:tcPr>
            <w:tcW w:w="3261" w:type="dxa"/>
            <w:tcBorders>
              <w:left w:val="nil"/>
              <w:bottom w:val="single" w:sz="4" w:space="0" w:color="auto"/>
            </w:tcBorders>
            <w:tcPrChange w:id="191" w:author="Teodora Bojanic" w:date="2021-03-06T15:01:00Z">
              <w:tcPr>
                <w:tcW w:w="3261" w:type="dxa"/>
                <w:gridSpan w:val="2"/>
                <w:tcBorders>
                  <w:left w:val="single" w:sz="8" w:space="0" w:color="000000"/>
                  <w:bottom w:val="single" w:sz="4" w:space="0" w:color="auto"/>
                </w:tcBorders>
              </w:tcPr>
            </w:tcPrChange>
          </w:tcPr>
          <w:p w14:paraId="12CA4C8B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Russian Fede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PrChange w:id="192" w:author="Teodora Bojanic" w:date="2021-03-06T15:01:00Z">
              <w:tcPr>
                <w:tcW w:w="113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75E727F1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  <w:tc>
          <w:tcPr>
            <w:tcW w:w="1154" w:type="dxa"/>
            <w:tcBorders>
              <w:bottom w:val="single" w:sz="4" w:space="0" w:color="auto"/>
              <w:right w:val="nil"/>
            </w:tcBorders>
            <w:tcPrChange w:id="193" w:author="Teodora Bojanic" w:date="2021-03-06T15:01:00Z">
              <w:tcPr>
                <w:tcW w:w="1154" w:type="dxa"/>
                <w:gridSpan w:val="2"/>
                <w:tcBorders>
                  <w:bottom w:val="single" w:sz="4" w:space="0" w:color="auto"/>
                  <w:right w:val="single" w:sz="8" w:space="0" w:color="000000"/>
                </w:tcBorders>
              </w:tcPr>
            </w:tcPrChange>
          </w:tcPr>
          <w:p w14:paraId="3FF43246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</w:tr>
      <w:tr w:rsidR="00224C42" w:rsidRPr="00361255" w14:paraId="1AE97B1F" w14:textId="77777777" w:rsidTr="00514B44">
        <w:trPr>
          <w:trPrChange w:id="194" w:author="Teodora Bojanic" w:date="2021-03-06T15:02:00Z">
            <w:trPr>
              <w:gridBefore w:val="1"/>
            </w:trPr>
          </w:trPrChange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tcPrChange w:id="195" w:author="Teodora Bojanic" w:date="2021-03-06T15:02:00Z">
              <w:tcPr>
                <w:tcW w:w="3261" w:type="dxa"/>
                <w:gridSpan w:val="2"/>
                <w:tcBorders>
                  <w:top w:val="single" w:sz="4" w:space="0" w:color="auto"/>
                  <w:left w:val="single" w:sz="8" w:space="0" w:color="000000"/>
                  <w:bottom w:val="single" w:sz="8" w:space="0" w:color="000000"/>
                </w:tcBorders>
              </w:tcPr>
            </w:tcPrChange>
          </w:tcPr>
          <w:p w14:paraId="38D5F215" w14:textId="77777777" w:rsidR="00224C42" w:rsidRPr="00361255" w:rsidRDefault="00224C42" w:rsidP="00224C4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Gree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PrChange w:id="196" w:author="Teodora Bojanic" w:date="2021-03-06T15:02:00Z">
              <w:tcPr>
                <w:tcW w:w="1134" w:type="dxa"/>
                <w:gridSpan w:val="2"/>
                <w:tcBorders>
                  <w:top w:val="single" w:sz="4" w:space="0" w:color="auto"/>
                  <w:bottom w:val="single" w:sz="8" w:space="0" w:color="000000"/>
                </w:tcBorders>
              </w:tcPr>
            </w:tcPrChange>
          </w:tcPr>
          <w:p w14:paraId="02B4DC6F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0 (0%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nil"/>
            </w:tcBorders>
            <w:tcPrChange w:id="197" w:author="Teodora Bojanic" w:date="2021-03-06T15:02:00Z">
              <w:tcPr>
                <w:tcW w:w="1154" w:type="dxa"/>
                <w:gridSpan w:val="2"/>
                <w:tcBorders>
                  <w:top w:val="single" w:sz="4" w:space="0" w:color="auto"/>
                  <w:bottom w:val="single" w:sz="8" w:space="0" w:color="000000"/>
                  <w:right w:val="single" w:sz="8" w:space="0" w:color="000000"/>
                </w:tcBorders>
              </w:tcPr>
            </w:tcPrChange>
          </w:tcPr>
          <w:p w14:paraId="6F7948C4" w14:textId="77777777" w:rsidR="00224C42" w:rsidRPr="00361255" w:rsidRDefault="00224C42" w:rsidP="00224C42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361255">
              <w:rPr>
                <w:rFonts w:ascii="Arial" w:hAnsi="Arial" w:cs="Arial"/>
              </w:rPr>
              <w:t>1 (0%)</w:t>
            </w:r>
          </w:p>
        </w:tc>
      </w:tr>
      <w:tr w:rsidR="00514B44" w:rsidRPr="00361255" w14:paraId="1003A570" w14:textId="77777777" w:rsidTr="00514B44">
        <w:trPr>
          <w:ins w:id="198" w:author="Teodora Bojanic" w:date="2021-03-06T15:02:00Z"/>
          <w:trPrChange w:id="199" w:author="Teodora Bojanic" w:date="2021-03-06T15:02:00Z">
            <w:trPr>
              <w:gridAfter w:val="0"/>
            </w:trPr>
          </w:trPrChange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</w:tcBorders>
            <w:tcPrChange w:id="200" w:author="Teodora Bojanic" w:date="2021-03-06T15:02:00Z">
              <w:tcPr>
                <w:tcW w:w="3261" w:type="dxa"/>
                <w:gridSpan w:val="2"/>
                <w:tcBorders>
                  <w:top w:val="single" w:sz="4" w:space="0" w:color="auto"/>
                  <w:left w:val="nil"/>
                  <w:bottom w:val="single" w:sz="8" w:space="0" w:color="000000"/>
                </w:tcBorders>
              </w:tcPr>
            </w:tcPrChange>
          </w:tcPr>
          <w:p w14:paraId="65908E01" w14:textId="34884E4D" w:rsidR="00514B44" w:rsidRPr="00361255" w:rsidRDefault="00514B44" w:rsidP="00224C42">
            <w:pPr>
              <w:spacing w:line="360" w:lineRule="auto"/>
              <w:rPr>
                <w:ins w:id="201" w:author="Teodora Bojanic" w:date="2021-03-06T15:02:00Z"/>
                <w:rFonts w:ascii="Arial" w:hAnsi="Arial" w:cs="Arial"/>
              </w:rPr>
            </w:pPr>
            <w:ins w:id="202" w:author="Teodora Bojanic" w:date="2021-03-06T15:02:00Z">
              <w:r>
                <w:rPr>
                  <w:rFonts w:ascii="Arial" w:hAnsi="Arial" w:cs="Arial"/>
                </w:rPr>
                <w:t>* Developing country</w:t>
              </w:r>
            </w:ins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PrChange w:id="203" w:author="Teodora Bojanic" w:date="2021-03-06T15:02:00Z">
              <w:tcPr>
                <w:tcW w:w="1134" w:type="dxa"/>
                <w:gridSpan w:val="2"/>
                <w:tcBorders>
                  <w:top w:val="single" w:sz="4" w:space="0" w:color="auto"/>
                  <w:bottom w:val="single" w:sz="8" w:space="0" w:color="000000"/>
                </w:tcBorders>
              </w:tcPr>
            </w:tcPrChange>
          </w:tcPr>
          <w:p w14:paraId="75A4B06D" w14:textId="77777777" w:rsidR="00514B44" w:rsidRPr="00361255" w:rsidRDefault="00514B44" w:rsidP="00224C42">
            <w:pPr>
              <w:spacing w:line="360" w:lineRule="auto"/>
              <w:jc w:val="right"/>
              <w:rPr>
                <w:ins w:id="204" w:author="Teodora Bojanic" w:date="2021-03-06T15:02:00Z"/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nil"/>
            </w:tcBorders>
            <w:tcPrChange w:id="205" w:author="Teodora Bojanic" w:date="2021-03-06T15:02:00Z">
              <w:tcPr>
                <w:tcW w:w="1154" w:type="dxa"/>
                <w:gridSpan w:val="2"/>
                <w:tcBorders>
                  <w:top w:val="single" w:sz="4" w:space="0" w:color="auto"/>
                  <w:bottom w:val="single" w:sz="8" w:space="0" w:color="000000"/>
                  <w:right w:val="nil"/>
                </w:tcBorders>
              </w:tcPr>
            </w:tcPrChange>
          </w:tcPr>
          <w:p w14:paraId="4A112D4C" w14:textId="77777777" w:rsidR="00514B44" w:rsidRPr="00361255" w:rsidRDefault="00514B44" w:rsidP="00224C42">
            <w:pPr>
              <w:spacing w:line="360" w:lineRule="auto"/>
              <w:jc w:val="right"/>
              <w:rPr>
                <w:ins w:id="206" w:author="Teodora Bojanic" w:date="2021-03-06T15:02:00Z"/>
                <w:rFonts w:ascii="Arial" w:hAnsi="Arial" w:cs="Arial"/>
              </w:rPr>
            </w:pPr>
          </w:p>
        </w:tc>
      </w:tr>
    </w:tbl>
    <w:p w14:paraId="3836340A" w14:textId="77777777" w:rsidR="009A1A4D" w:rsidRDefault="009A1A4D"/>
    <w:sectPr w:rsidR="009A1A4D" w:rsidSect="00395EF4">
      <w:headerReference w:type="even" r:id="rId7"/>
      <w:headerReference w:type="default" r:id="rId8"/>
      <w:footerReference w:type="default" r:id="rId9"/>
      <w:pgSz w:w="11906" w:h="16838" w:code="9"/>
      <w:pgMar w:top="1134" w:right="1134" w:bottom="1134" w:left="1134" w:header="1021" w:footer="851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CE784" w14:textId="77777777" w:rsidR="001A04DF" w:rsidRDefault="001A04DF">
      <w:pPr>
        <w:spacing w:line="240" w:lineRule="auto"/>
      </w:pPr>
      <w:r>
        <w:separator/>
      </w:r>
    </w:p>
  </w:endnote>
  <w:endnote w:type="continuationSeparator" w:id="0">
    <w:p w14:paraId="7BEF3DBD" w14:textId="77777777" w:rsidR="001A04DF" w:rsidRDefault="001A04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65811C" w14:textId="77777777" w:rsidR="006B6B66" w:rsidRPr="000851C2" w:rsidRDefault="001A04DF" w:rsidP="0029651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55BDB" w14:textId="77777777" w:rsidR="001A04DF" w:rsidRDefault="001A04DF">
      <w:pPr>
        <w:spacing w:line="240" w:lineRule="auto"/>
      </w:pPr>
      <w:r>
        <w:separator/>
      </w:r>
    </w:p>
  </w:footnote>
  <w:footnote w:type="continuationSeparator" w:id="0">
    <w:p w14:paraId="4F48EEF1" w14:textId="77777777" w:rsidR="001A04DF" w:rsidRDefault="001A04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1F9791" w14:textId="77777777" w:rsidR="006B6B66" w:rsidRDefault="001A04DF" w:rsidP="0029651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441D5D" w14:textId="77777777" w:rsidR="006B6B66" w:rsidRPr="001378EC" w:rsidRDefault="00EF6BEB" w:rsidP="006F6CFC">
    <w:pPr>
      <w:tabs>
        <w:tab w:val="right" w:pos="8844"/>
      </w:tabs>
      <w:adjustRightInd w:val="0"/>
      <w:snapToGrid w:val="0"/>
      <w:spacing w:after="240" w:line="240" w:lineRule="auto"/>
      <w:rPr>
        <w:sz w:val="20"/>
      </w:rPr>
    </w:pPr>
    <w:r w:rsidRPr="001378EC">
      <w:rPr>
        <w:sz w:val="20"/>
      </w:rPr>
      <w:tab/>
    </w:r>
    <w:r w:rsidRPr="001378EC">
      <w:rPr>
        <w:sz w:val="20"/>
      </w:rPr>
      <w:fldChar w:fldCharType="begin"/>
    </w:r>
    <w:r w:rsidRPr="001378EC">
      <w:rPr>
        <w:sz w:val="20"/>
      </w:rPr>
      <w:instrText xml:space="preserve"> PAGE   \* MERGEFORMAT </w:instrText>
    </w:r>
    <w:r w:rsidRPr="001378EC">
      <w:rPr>
        <w:sz w:val="20"/>
      </w:rPr>
      <w:fldChar w:fldCharType="separate"/>
    </w:r>
    <w:r w:rsidRPr="001378EC">
      <w:rPr>
        <w:noProof/>
        <w:sz w:val="20"/>
      </w:rPr>
      <w:t>2</w:t>
    </w:r>
    <w:r w:rsidRPr="001378EC">
      <w:rPr>
        <w:sz w:val="20"/>
      </w:rPr>
      <w:fldChar w:fldCharType="end"/>
    </w:r>
    <w:r w:rsidRPr="001378EC">
      <w:rPr>
        <w:sz w:val="20"/>
      </w:rPr>
      <w:t xml:space="preserve"> of </w:t>
    </w:r>
    <w:r w:rsidRPr="001378EC">
      <w:rPr>
        <w:sz w:val="20"/>
      </w:rPr>
      <w:fldChar w:fldCharType="begin"/>
    </w:r>
    <w:r w:rsidRPr="001378EC">
      <w:rPr>
        <w:sz w:val="20"/>
      </w:rPr>
      <w:instrText xml:space="preserve"> NUMPAGES   \* MERGEFORMAT </w:instrText>
    </w:r>
    <w:r w:rsidRPr="001378EC">
      <w:rPr>
        <w:sz w:val="20"/>
      </w:rPr>
      <w:fldChar w:fldCharType="separate"/>
    </w:r>
    <w:r w:rsidRPr="001378EC">
      <w:rPr>
        <w:noProof/>
        <w:sz w:val="20"/>
      </w:rPr>
      <w:t>19</w:t>
    </w:r>
    <w:r w:rsidRPr="001378EC">
      <w:rPr>
        <w:sz w:val="20"/>
      </w:rPr>
      <w:fldChar w:fldCharType="end"/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eodora Bojanic">
    <w15:presenceInfo w15:providerId="AD" w15:userId="S::z5167749@ad.unsw.edu.au::ae99b2d6-f9e4-4d53-8937-6855911739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C42"/>
    <w:rsid w:val="00000FA3"/>
    <w:rsid w:val="00011DA5"/>
    <w:rsid w:val="0006477B"/>
    <w:rsid w:val="000D5347"/>
    <w:rsid w:val="000F742B"/>
    <w:rsid w:val="00134442"/>
    <w:rsid w:val="00194A57"/>
    <w:rsid w:val="001A04DF"/>
    <w:rsid w:val="001C3DCE"/>
    <w:rsid w:val="001F4A6F"/>
    <w:rsid w:val="00224C42"/>
    <w:rsid w:val="00270BF5"/>
    <w:rsid w:val="002D7D42"/>
    <w:rsid w:val="00303207"/>
    <w:rsid w:val="00377088"/>
    <w:rsid w:val="003C3DFC"/>
    <w:rsid w:val="00441962"/>
    <w:rsid w:val="0049022C"/>
    <w:rsid w:val="00492891"/>
    <w:rsid w:val="004A4036"/>
    <w:rsid w:val="004C3150"/>
    <w:rsid w:val="004C3F7B"/>
    <w:rsid w:val="00514B44"/>
    <w:rsid w:val="00553BD3"/>
    <w:rsid w:val="005619D1"/>
    <w:rsid w:val="005F7C0E"/>
    <w:rsid w:val="00676B8C"/>
    <w:rsid w:val="006C7CC2"/>
    <w:rsid w:val="0071336F"/>
    <w:rsid w:val="007E71C2"/>
    <w:rsid w:val="0082066E"/>
    <w:rsid w:val="008355A9"/>
    <w:rsid w:val="00884A66"/>
    <w:rsid w:val="00891501"/>
    <w:rsid w:val="00894DCD"/>
    <w:rsid w:val="008B5562"/>
    <w:rsid w:val="0092040D"/>
    <w:rsid w:val="00935007"/>
    <w:rsid w:val="009736CC"/>
    <w:rsid w:val="00984FED"/>
    <w:rsid w:val="009A1A4D"/>
    <w:rsid w:val="009C5F8F"/>
    <w:rsid w:val="009D7417"/>
    <w:rsid w:val="00A0730A"/>
    <w:rsid w:val="00A6419E"/>
    <w:rsid w:val="00AA1A9E"/>
    <w:rsid w:val="00B042FE"/>
    <w:rsid w:val="00B86DD9"/>
    <w:rsid w:val="00BA4FBC"/>
    <w:rsid w:val="00BC1BE8"/>
    <w:rsid w:val="00BC325B"/>
    <w:rsid w:val="00C05161"/>
    <w:rsid w:val="00C364A8"/>
    <w:rsid w:val="00CF640E"/>
    <w:rsid w:val="00D20EA0"/>
    <w:rsid w:val="00D93567"/>
    <w:rsid w:val="00DC13B2"/>
    <w:rsid w:val="00E2355A"/>
    <w:rsid w:val="00E346A4"/>
    <w:rsid w:val="00E56DB6"/>
    <w:rsid w:val="00EF6BEB"/>
    <w:rsid w:val="00F26F31"/>
    <w:rsid w:val="00F43A3A"/>
    <w:rsid w:val="00F54E15"/>
    <w:rsid w:val="00F624FC"/>
    <w:rsid w:val="00F63FD1"/>
    <w:rsid w:val="00F66FF0"/>
    <w:rsid w:val="00F7600F"/>
    <w:rsid w:val="00F8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422D7"/>
  <w15:chartTrackingRefBased/>
  <w15:docId w15:val="{19C65E2E-4204-974B-9098-E05F9AFBC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C4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6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C42"/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24C4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24C42"/>
    <w:rPr>
      <w:rFonts w:ascii="Times New Roman" w:eastAsia="Times New Roman" w:hAnsi="Times New Roman" w:cs="Times New Roman"/>
      <w:color w:val="000000"/>
      <w:sz w:val="18"/>
      <w:szCs w:val="18"/>
      <w:lang w:val="en-GB" w:eastAsia="de-DE"/>
    </w:rPr>
  </w:style>
  <w:style w:type="paragraph" w:styleId="Header">
    <w:name w:val="header"/>
    <w:basedOn w:val="Normal"/>
    <w:link w:val="HeaderChar"/>
    <w:uiPriority w:val="99"/>
    <w:rsid w:val="00224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24C42"/>
    <w:rPr>
      <w:rFonts w:ascii="Times New Roman" w:eastAsia="Times New Roman" w:hAnsi="Times New Roman" w:cs="Times New Roman"/>
      <w:color w:val="000000"/>
      <w:sz w:val="18"/>
      <w:szCs w:val="18"/>
      <w:lang w:val="en-GB" w:eastAsia="de-DE"/>
    </w:rPr>
  </w:style>
  <w:style w:type="paragraph" w:customStyle="1" w:styleId="MDPI32textnoindent">
    <w:name w:val="MDPI_3.2_text_no_indent"/>
    <w:basedOn w:val="Normal"/>
    <w:qFormat/>
    <w:rsid w:val="00224C42"/>
    <w:pPr>
      <w:adjustRightInd w:val="0"/>
      <w:snapToGrid w:val="0"/>
      <w:spacing w:line="260" w:lineRule="atLeast"/>
    </w:pPr>
    <w:rPr>
      <w:rFonts w:ascii="Palatino Linotype" w:hAnsi="Palatino Linotype"/>
      <w:snapToGrid w:val="0"/>
      <w:sz w:val="20"/>
      <w:szCs w:val="22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224C42"/>
  </w:style>
  <w:style w:type="paragraph" w:customStyle="1" w:styleId="MDPI17abstract">
    <w:name w:val="MDPI_1.7_abstract"/>
    <w:basedOn w:val="Normal"/>
    <w:next w:val="Normal"/>
    <w:qFormat/>
    <w:rsid w:val="00224C42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z w:val="20"/>
      <w:szCs w:val="22"/>
      <w:lang w:val="en-US" w:bidi="en-US"/>
    </w:rPr>
  </w:style>
  <w:style w:type="character" w:styleId="Hyperlink">
    <w:name w:val="Hyperlink"/>
    <w:uiPriority w:val="99"/>
    <w:unhideWhenUsed/>
    <w:rsid w:val="00224C42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346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553BD3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BD3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F7600F"/>
    <w:pPr>
      <w:adjustRightInd w:val="0"/>
      <w:snapToGrid w:val="0"/>
      <w:spacing w:before="240" w:line="240" w:lineRule="auto"/>
      <w:jc w:val="left"/>
    </w:pPr>
    <w:rPr>
      <w:rFonts w:ascii="Palatino Linotype" w:hAnsi="Palatino Linotype"/>
      <w:i/>
      <w:snapToGrid w:val="0"/>
      <w:sz w:val="20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.bojanic@student.unsw.edu.au" TargetMode="Externa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a Bojanic</dc:creator>
  <cp:keywords/>
  <dc:description/>
  <cp:lastModifiedBy>Teodora Bojanic</cp:lastModifiedBy>
  <cp:revision>12</cp:revision>
  <dcterms:created xsi:type="dcterms:W3CDTF">2021-03-06T02:17:00Z</dcterms:created>
  <dcterms:modified xsi:type="dcterms:W3CDTF">2021-03-09T08:49:00Z</dcterms:modified>
</cp:coreProperties>
</file>